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572" w:tblpY="1210"/>
        <w:tblW w:w="15026" w:type="dxa"/>
        <w:tblLook w:val="04A0" w:firstRow="1" w:lastRow="0" w:firstColumn="1" w:lastColumn="0" w:noHBand="0" w:noVBand="1"/>
      </w:tblPr>
      <w:tblGrid>
        <w:gridCol w:w="6487"/>
        <w:gridCol w:w="8539"/>
      </w:tblGrid>
      <w:tr w:rsidR="00001A82" w:rsidRPr="00A11D28" w14:paraId="083F5544" w14:textId="77777777" w:rsidTr="00EF563E">
        <w:tc>
          <w:tcPr>
            <w:tcW w:w="6487" w:type="dxa"/>
          </w:tcPr>
          <w:p w14:paraId="63D01544" w14:textId="77777777" w:rsidR="00001A82" w:rsidRPr="00A11D28" w:rsidRDefault="00001A82" w:rsidP="002C24A9">
            <w:pPr>
              <w:rPr>
                <w:rFonts w:ascii="Arial" w:hAnsi="Arial"/>
                <w:b/>
                <w:sz w:val="24"/>
                <w:szCs w:val="24"/>
              </w:rPr>
            </w:pPr>
            <w:bookmarkStart w:id="0" w:name="_GoBack"/>
            <w:bookmarkEnd w:id="0"/>
            <w:r w:rsidRPr="00A11D28">
              <w:rPr>
                <w:rFonts w:ascii="Arial" w:hAnsi="Arial"/>
                <w:b/>
                <w:sz w:val="24"/>
                <w:szCs w:val="24"/>
              </w:rPr>
              <w:t>Action</w:t>
            </w:r>
          </w:p>
        </w:tc>
        <w:tc>
          <w:tcPr>
            <w:tcW w:w="8539" w:type="dxa"/>
          </w:tcPr>
          <w:p w14:paraId="40CCB4C2" w14:textId="77777777" w:rsidR="00001A82" w:rsidRPr="00A11D28" w:rsidRDefault="007B59FB" w:rsidP="002C24A9">
            <w:pPr>
              <w:rPr>
                <w:rFonts w:ascii="Arial" w:hAnsi="Arial"/>
                <w:b/>
                <w:sz w:val="24"/>
                <w:szCs w:val="24"/>
              </w:rPr>
            </w:pPr>
            <w:r w:rsidRPr="00A11D28">
              <w:rPr>
                <w:rFonts w:ascii="Arial" w:hAnsi="Arial"/>
                <w:b/>
                <w:sz w:val="24"/>
                <w:szCs w:val="24"/>
              </w:rPr>
              <w:t>Stata® software</w:t>
            </w:r>
            <w:r w:rsidR="00001A82" w:rsidRPr="00A11D28">
              <w:rPr>
                <w:rFonts w:ascii="Arial" w:hAnsi="Arial"/>
                <w:b/>
                <w:sz w:val="24"/>
                <w:szCs w:val="24"/>
              </w:rPr>
              <w:t xml:space="preserve"> code</w:t>
            </w:r>
          </w:p>
        </w:tc>
      </w:tr>
      <w:tr w:rsidR="00001A82" w:rsidRPr="00A11D28" w14:paraId="556D09B8" w14:textId="77777777" w:rsidTr="00EF563E">
        <w:tc>
          <w:tcPr>
            <w:tcW w:w="6487" w:type="dxa"/>
          </w:tcPr>
          <w:p w14:paraId="00B6BC91" w14:textId="51E8FD01" w:rsidR="00001A82" w:rsidRPr="00A11D28" w:rsidRDefault="00001A82" w:rsidP="00991C10">
            <w:pPr>
              <w:rPr>
                <w:rFonts w:ascii="Arial" w:hAnsi="Arial"/>
                <w:sz w:val="24"/>
                <w:szCs w:val="24"/>
              </w:rPr>
            </w:pPr>
            <w:r w:rsidRPr="00A11D28">
              <w:rPr>
                <w:rFonts w:ascii="Arial" w:hAnsi="Arial"/>
                <w:sz w:val="24"/>
                <w:szCs w:val="24"/>
              </w:rPr>
              <w:t xml:space="preserve">Due to </w:t>
            </w:r>
            <w:r w:rsidR="00A954B4" w:rsidRPr="00A11D28">
              <w:rPr>
                <w:rFonts w:ascii="Arial" w:hAnsi="Arial"/>
                <w:sz w:val="24"/>
                <w:szCs w:val="24"/>
              </w:rPr>
              <w:t xml:space="preserve">the </w:t>
            </w:r>
            <w:r w:rsidR="004F2EE3" w:rsidRPr="00A11D28">
              <w:rPr>
                <w:rFonts w:ascii="Arial" w:hAnsi="Arial"/>
                <w:sz w:val="24"/>
                <w:szCs w:val="24"/>
              </w:rPr>
              <w:t>complex survey design</w:t>
            </w:r>
            <w:r w:rsidR="007C2851" w:rsidRPr="00A11D28">
              <w:rPr>
                <w:rFonts w:ascii="Arial" w:hAnsi="Arial"/>
                <w:sz w:val="24"/>
                <w:szCs w:val="24"/>
              </w:rPr>
              <w:t xml:space="preserve"> in the MCS</w:t>
            </w:r>
            <w:r w:rsidRPr="00A11D28">
              <w:rPr>
                <w:rFonts w:ascii="Arial" w:hAnsi="Arial"/>
                <w:sz w:val="24"/>
                <w:szCs w:val="24"/>
              </w:rPr>
              <w:t xml:space="preserve">, </w:t>
            </w:r>
            <w:r w:rsidR="00A954B4" w:rsidRPr="00A11D28">
              <w:rPr>
                <w:rFonts w:ascii="Arial" w:hAnsi="Arial"/>
                <w:sz w:val="24"/>
                <w:szCs w:val="24"/>
              </w:rPr>
              <w:t xml:space="preserve">we used a design-based approach to </w:t>
            </w:r>
            <w:r w:rsidRPr="00A11D28">
              <w:rPr>
                <w:rFonts w:ascii="Arial" w:hAnsi="Arial"/>
                <w:sz w:val="24"/>
                <w:szCs w:val="24"/>
              </w:rPr>
              <w:t xml:space="preserve">set </w:t>
            </w:r>
            <w:r w:rsidR="00A954B4" w:rsidRPr="00A11D28">
              <w:rPr>
                <w:rFonts w:ascii="Arial" w:hAnsi="Arial"/>
                <w:sz w:val="24"/>
                <w:szCs w:val="24"/>
              </w:rPr>
              <w:t xml:space="preserve">the data </w:t>
            </w:r>
            <w:r w:rsidRPr="00A11D28">
              <w:rPr>
                <w:rFonts w:ascii="Arial" w:hAnsi="Arial"/>
                <w:sz w:val="24"/>
                <w:szCs w:val="24"/>
              </w:rPr>
              <w:t xml:space="preserve">for </w:t>
            </w:r>
            <w:r w:rsidR="00387E38">
              <w:rPr>
                <w:rFonts w:ascii="Arial" w:hAnsi="Arial"/>
                <w:sz w:val="24"/>
                <w:szCs w:val="24"/>
              </w:rPr>
              <w:t>analysis using a sampling/</w:t>
            </w:r>
            <w:r w:rsidR="00515075">
              <w:rPr>
                <w:rFonts w:ascii="Arial" w:hAnsi="Arial"/>
                <w:sz w:val="24"/>
                <w:szCs w:val="24"/>
              </w:rPr>
              <w:t xml:space="preserve"> </w:t>
            </w:r>
            <w:r w:rsidR="00387E38">
              <w:rPr>
                <w:rFonts w:ascii="Arial" w:hAnsi="Arial"/>
                <w:sz w:val="24"/>
                <w:szCs w:val="24"/>
              </w:rPr>
              <w:t>attrition</w:t>
            </w:r>
            <w:r w:rsidRPr="00A11D28">
              <w:rPr>
                <w:rFonts w:ascii="Arial" w:hAnsi="Arial"/>
                <w:sz w:val="24"/>
                <w:szCs w:val="24"/>
              </w:rPr>
              <w:t xml:space="preserve"> weight for </w:t>
            </w:r>
            <w:r w:rsidR="00387E38">
              <w:rPr>
                <w:rFonts w:ascii="Arial" w:hAnsi="Arial"/>
                <w:sz w:val="24"/>
                <w:szCs w:val="24"/>
              </w:rPr>
              <w:t xml:space="preserve">a </w:t>
            </w:r>
            <w:r w:rsidRPr="00A11D28">
              <w:rPr>
                <w:rFonts w:ascii="Arial" w:hAnsi="Arial"/>
                <w:sz w:val="24"/>
                <w:szCs w:val="24"/>
              </w:rPr>
              <w:t>whole of UK-level analysis (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>EOVWT2</w:t>
            </w:r>
            <w:r w:rsidRPr="00A11D28">
              <w:rPr>
                <w:rFonts w:ascii="Arial" w:hAnsi="Arial"/>
                <w:sz w:val="24"/>
                <w:szCs w:val="24"/>
              </w:rPr>
              <w:t xml:space="preserve">), a </w:t>
            </w:r>
            <w:r w:rsidRPr="00A11D28">
              <w:rPr>
                <w:rFonts w:ascii="Arial" w:hAnsi="Arial" w:cs="CMBX10"/>
                <w:sz w:val="24"/>
                <w:szCs w:val="24"/>
              </w:rPr>
              <w:t>Finite Population Correction factor (</w:t>
            </w:r>
            <w:r w:rsidRPr="00A11D28">
              <w:rPr>
                <w:rFonts w:ascii="Arial" w:hAnsi="Arial" w:cs="CMBX10"/>
                <w:i/>
                <w:sz w:val="24"/>
                <w:szCs w:val="24"/>
              </w:rPr>
              <w:t>NH2</w:t>
            </w:r>
            <w:r w:rsidRPr="00A11D28">
              <w:rPr>
                <w:rFonts w:ascii="Arial" w:hAnsi="Arial" w:cs="CMBX10"/>
                <w:sz w:val="24"/>
                <w:szCs w:val="24"/>
              </w:rPr>
              <w:t>)</w:t>
            </w:r>
            <w:r w:rsidR="000443F7" w:rsidRPr="00A11D28">
              <w:rPr>
                <w:rFonts w:ascii="Arial" w:hAnsi="Arial" w:cs="CMBX10"/>
                <w:sz w:val="24"/>
                <w:szCs w:val="24"/>
              </w:rPr>
              <w:t>,</w:t>
            </w:r>
            <w:r w:rsidRPr="00A11D28">
              <w:rPr>
                <w:rFonts w:ascii="Arial" w:hAnsi="Arial" w:cs="CMBX10"/>
                <w:sz w:val="24"/>
                <w:szCs w:val="24"/>
              </w:rPr>
              <w:t xml:space="preserve"> a stratum variable (</w:t>
            </w:r>
            <w:r w:rsidRPr="00A11D28">
              <w:rPr>
                <w:rFonts w:ascii="Arial" w:hAnsi="Arial" w:cs="CMBX10"/>
                <w:i/>
                <w:sz w:val="24"/>
                <w:szCs w:val="24"/>
              </w:rPr>
              <w:t>PTTYPE2</w:t>
            </w:r>
            <w:r w:rsidR="00991C10">
              <w:rPr>
                <w:rFonts w:ascii="Arial" w:hAnsi="Arial" w:cs="CMBX10"/>
                <w:sz w:val="24"/>
                <w:szCs w:val="24"/>
              </w:rPr>
              <w:t>), and electoral</w:t>
            </w:r>
            <w:r w:rsidRPr="00A11D28">
              <w:rPr>
                <w:rFonts w:ascii="Arial" w:hAnsi="Arial" w:cs="CMBX10"/>
                <w:sz w:val="24"/>
                <w:szCs w:val="24"/>
              </w:rPr>
              <w:t xml:space="preserve"> ward </w:t>
            </w:r>
            <w:r w:rsidR="00515075">
              <w:rPr>
                <w:rFonts w:ascii="Arial" w:hAnsi="Arial" w:cs="CMBX10"/>
                <w:sz w:val="24"/>
                <w:szCs w:val="24"/>
              </w:rPr>
              <w:t xml:space="preserve">as the primary sampling unit </w:t>
            </w:r>
            <w:r w:rsidRPr="00A11D28">
              <w:rPr>
                <w:rFonts w:ascii="Arial" w:hAnsi="Arial" w:cs="CMBX10"/>
                <w:sz w:val="24"/>
                <w:szCs w:val="24"/>
              </w:rPr>
              <w:t>(</w:t>
            </w:r>
            <w:r w:rsidRPr="00A11D28">
              <w:rPr>
                <w:rFonts w:ascii="Arial" w:hAnsi="Arial" w:cs="CMBX10"/>
                <w:i/>
                <w:sz w:val="24"/>
                <w:szCs w:val="24"/>
              </w:rPr>
              <w:t>SPTN00</w:t>
            </w:r>
            <w:r w:rsidRPr="00A11D28">
              <w:rPr>
                <w:rFonts w:ascii="Arial" w:hAnsi="Arial" w:cs="CMBX10"/>
                <w:sz w:val="24"/>
                <w:szCs w:val="24"/>
              </w:rPr>
              <w:t>)</w:t>
            </w:r>
          </w:p>
        </w:tc>
        <w:tc>
          <w:tcPr>
            <w:tcW w:w="8539" w:type="dxa"/>
          </w:tcPr>
          <w:p w14:paraId="7D6CB640" w14:textId="77777777" w:rsidR="00001A82" w:rsidRPr="00A11D28" w:rsidRDefault="00001A82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svyset SPTN00 [pweight=EOVWT2], strata(PTTYPE2) fpc(NH2)</w:t>
            </w:r>
          </w:p>
          <w:p w14:paraId="4E98C291" w14:textId="77777777" w:rsidR="00001A82" w:rsidRPr="00A11D28" w:rsidRDefault="00001A82" w:rsidP="002C24A9">
            <w:pPr>
              <w:rPr>
                <w:rFonts w:ascii="Arial" w:hAnsi="Arial"/>
                <w:i/>
                <w:sz w:val="24"/>
                <w:szCs w:val="24"/>
              </w:rPr>
            </w:pPr>
          </w:p>
        </w:tc>
      </w:tr>
      <w:tr w:rsidR="00001A82" w:rsidRPr="00A11D28" w14:paraId="097E6CDA" w14:textId="77777777" w:rsidTr="00EF563E">
        <w:tc>
          <w:tcPr>
            <w:tcW w:w="6487" w:type="dxa"/>
          </w:tcPr>
          <w:p w14:paraId="531AB7E7" w14:textId="6BA6C84A" w:rsidR="00001A82" w:rsidRPr="00A11D28" w:rsidRDefault="00001A82" w:rsidP="002C24A9">
            <w:pPr>
              <w:rPr>
                <w:rFonts w:ascii="Arial" w:hAnsi="Arial"/>
                <w:sz w:val="24"/>
                <w:szCs w:val="24"/>
              </w:rPr>
            </w:pPr>
            <w:r w:rsidRPr="00A11D28">
              <w:rPr>
                <w:rFonts w:ascii="Arial" w:hAnsi="Arial"/>
                <w:sz w:val="24"/>
                <w:szCs w:val="24"/>
              </w:rPr>
              <w:t>The ordinal logistic r</w:t>
            </w:r>
            <w:r w:rsidR="002853F9" w:rsidRPr="00A11D28">
              <w:rPr>
                <w:rFonts w:ascii="Arial" w:hAnsi="Arial"/>
                <w:sz w:val="24"/>
                <w:szCs w:val="24"/>
              </w:rPr>
              <w:t>egression command can then be ru</w:t>
            </w:r>
            <w:r w:rsidRPr="00A11D28">
              <w:rPr>
                <w:rFonts w:ascii="Arial" w:hAnsi="Arial"/>
                <w:sz w:val="24"/>
                <w:szCs w:val="24"/>
              </w:rPr>
              <w:t>n using the we</w:t>
            </w:r>
            <w:r w:rsidR="000443F7" w:rsidRPr="00A11D28">
              <w:rPr>
                <w:rFonts w:ascii="Arial" w:hAnsi="Arial"/>
                <w:sz w:val="24"/>
                <w:szCs w:val="24"/>
              </w:rPr>
              <w:t xml:space="preserve">ight category at age 11 as the </w:t>
            </w:r>
            <w:r w:rsidRPr="00A11D28">
              <w:rPr>
                <w:rFonts w:ascii="Arial" w:hAnsi="Arial"/>
                <w:sz w:val="24"/>
                <w:szCs w:val="24"/>
              </w:rPr>
              <w:t>outcome variable (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>cli</w:t>
            </w:r>
            <w:r w:rsidR="007C2851" w:rsidRPr="00A11D28">
              <w:rPr>
                <w:rFonts w:ascii="Arial" w:hAnsi="Arial"/>
                <w:i/>
                <w:sz w:val="24"/>
                <w:szCs w:val="24"/>
              </w:rPr>
              <w:t>nweightcat11</w:t>
            </w:r>
            <w:r w:rsidR="007C2851" w:rsidRPr="00A11D28">
              <w:rPr>
                <w:rFonts w:ascii="Arial" w:hAnsi="Arial"/>
                <w:sz w:val="24"/>
                <w:szCs w:val="24"/>
              </w:rPr>
              <w:t>) and the predictor</w:t>
            </w:r>
            <w:r w:rsidRPr="00A11D28">
              <w:rPr>
                <w:rFonts w:ascii="Arial" w:hAnsi="Arial"/>
                <w:sz w:val="24"/>
                <w:szCs w:val="24"/>
              </w:rPr>
              <w:t xml:space="preserve"> variables</w:t>
            </w:r>
            <w:r w:rsidR="007C2851" w:rsidRPr="00A11D28">
              <w:rPr>
                <w:rFonts w:ascii="Arial" w:hAnsi="Arial"/>
                <w:sz w:val="24"/>
                <w:szCs w:val="24"/>
              </w:rPr>
              <w:t xml:space="preserve"> as </w:t>
            </w:r>
            <w:r w:rsidR="002853F9" w:rsidRPr="00A11D28">
              <w:rPr>
                <w:rFonts w:ascii="Arial" w:hAnsi="Arial"/>
                <w:sz w:val="24"/>
                <w:szCs w:val="24"/>
              </w:rPr>
              <w:t xml:space="preserve">main effects and </w:t>
            </w:r>
            <w:r w:rsidR="007C2851" w:rsidRPr="00A11D28">
              <w:rPr>
                <w:rFonts w:ascii="Arial" w:hAnsi="Arial"/>
                <w:sz w:val="24"/>
                <w:szCs w:val="24"/>
              </w:rPr>
              <w:t>interactions</w:t>
            </w:r>
            <w:r w:rsidRPr="00A11D28">
              <w:rPr>
                <w:rFonts w:ascii="Arial" w:hAnsi="Arial"/>
                <w:sz w:val="24"/>
                <w:szCs w:val="24"/>
              </w:rPr>
              <w:t>: weight category at age 5 (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>clinweightcat5</w:t>
            </w:r>
            <w:r w:rsidRPr="00A11D28">
              <w:rPr>
                <w:rFonts w:ascii="Arial" w:hAnsi="Arial"/>
                <w:sz w:val="24"/>
                <w:szCs w:val="24"/>
              </w:rPr>
              <w:t>), sex and IMD fifths (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>IMD_</w:t>
            </w:r>
            <w:r w:rsidR="007C2851" w:rsidRPr="00A11D28">
              <w:rPr>
                <w:rFonts w:ascii="Arial" w:hAnsi="Arial"/>
                <w:i/>
                <w:sz w:val="24"/>
                <w:szCs w:val="24"/>
              </w:rPr>
              <w:t>quin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>_age5</w:t>
            </w:r>
            <w:r w:rsidRPr="00A11D28">
              <w:rPr>
                <w:rFonts w:ascii="Arial" w:hAnsi="Arial"/>
                <w:sz w:val="24"/>
                <w:szCs w:val="24"/>
              </w:rPr>
              <w:t>). Also “</w:t>
            </w:r>
            <w:r w:rsidR="000207D7">
              <w:rPr>
                <w:rFonts w:ascii="Arial" w:hAnsi="Arial"/>
                <w:sz w:val="24"/>
                <w:szCs w:val="24"/>
              </w:rPr>
              <w:t xml:space="preserve">if 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>EOVWT2&gt;-1</w:t>
            </w:r>
            <w:r w:rsidRPr="00A11D28">
              <w:rPr>
                <w:rFonts w:ascii="Arial" w:hAnsi="Arial"/>
                <w:sz w:val="24"/>
                <w:szCs w:val="24"/>
              </w:rPr>
              <w:t xml:space="preserve">” is added as </w:t>
            </w:r>
            <w:r w:rsidR="000443F7" w:rsidRPr="00A11D28">
              <w:rPr>
                <w:rFonts w:ascii="Arial" w:hAnsi="Arial"/>
                <w:sz w:val="24"/>
                <w:szCs w:val="24"/>
              </w:rPr>
              <w:t xml:space="preserve">some </w:t>
            </w:r>
            <w:r w:rsidRPr="00A11D28">
              <w:rPr>
                <w:rFonts w:ascii="Arial" w:hAnsi="Arial"/>
                <w:sz w:val="24"/>
                <w:szCs w:val="24"/>
              </w:rPr>
              <w:t>missing values were coded as -1.</w:t>
            </w:r>
          </w:p>
        </w:tc>
        <w:tc>
          <w:tcPr>
            <w:tcW w:w="8539" w:type="dxa"/>
          </w:tcPr>
          <w:p w14:paraId="430DED83" w14:textId="77777777" w:rsidR="00001A82" w:rsidRPr="00A11D28" w:rsidRDefault="00001A82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svy: ologit clinweightcat11 i.clinweightcat5##i.sex##i.IMD_</w:t>
            </w:r>
            <w:r w:rsidR="007C2851" w:rsidRPr="00A11D28">
              <w:rPr>
                <w:rFonts w:ascii="Arial" w:hAnsi="Arial"/>
                <w:i/>
                <w:sz w:val="24"/>
                <w:szCs w:val="24"/>
              </w:rPr>
              <w:t>quin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>_age5 if EOVWT2&gt;-1</w:t>
            </w:r>
          </w:p>
          <w:p w14:paraId="085D9734" w14:textId="77777777" w:rsidR="00001A82" w:rsidRPr="00A11D28" w:rsidRDefault="00001A82" w:rsidP="002C24A9">
            <w:pPr>
              <w:rPr>
                <w:rFonts w:ascii="Arial" w:hAnsi="Arial"/>
                <w:i/>
                <w:sz w:val="24"/>
                <w:szCs w:val="24"/>
              </w:rPr>
            </w:pPr>
          </w:p>
        </w:tc>
      </w:tr>
      <w:tr w:rsidR="00001A82" w:rsidRPr="00A11D28" w14:paraId="18AF4A96" w14:textId="77777777" w:rsidTr="00EF563E">
        <w:tc>
          <w:tcPr>
            <w:tcW w:w="6487" w:type="dxa"/>
          </w:tcPr>
          <w:p w14:paraId="52229B32" w14:textId="77777777" w:rsidR="00001A82" w:rsidRPr="00A11D28" w:rsidRDefault="007C2851" w:rsidP="002C24A9">
            <w:pPr>
              <w:rPr>
                <w:rFonts w:ascii="Arial" w:hAnsi="Arial" w:cs="Arial"/>
                <w:sz w:val="24"/>
                <w:szCs w:val="24"/>
              </w:rPr>
            </w:pPr>
            <w:r w:rsidRPr="00A11D28">
              <w:rPr>
                <w:rFonts w:ascii="Arial" w:hAnsi="Arial" w:cs="Arial"/>
                <w:sz w:val="24"/>
                <w:szCs w:val="24"/>
              </w:rPr>
              <w:t>The results can then by spl</w:t>
            </w:r>
            <w:r w:rsidR="000443F7" w:rsidRPr="00A11D28">
              <w:rPr>
                <w:rFonts w:ascii="Arial" w:hAnsi="Arial" w:cs="Arial"/>
                <w:sz w:val="24"/>
                <w:szCs w:val="24"/>
              </w:rPr>
              <w:t xml:space="preserve">it by any one of the predictor </w:t>
            </w:r>
            <w:r w:rsidRPr="00A11D28">
              <w:rPr>
                <w:rFonts w:ascii="Arial" w:hAnsi="Arial" w:cs="Arial"/>
                <w:sz w:val="24"/>
                <w:szCs w:val="24"/>
              </w:rPr>
              <w:t>variables</w:t>
            </w:r>
            <w:r w:rsidR="004A28F6" w:rsidRPr="00A11D28">
              <w:rPr>
                <w:rFonts w:ascii="Arial" w:hAnsi="Arial" w:cs="Arial"/>
                <w:sz w:val="24"/>
                <w:szCs w:val="24"/>
              </w:rPr>
              <w:t>.</w:t>
            </w:r>
            <w:r w:rsidRPr="00A11D28">
              <w:rPr>
                <w:rFonts w:ascii="Arial" w:hAnsi="Arial" w:cs="Arial"/>
                <w:sz w:val="24"/>
                <w:szCs w:val="24"/>
              </w:rPr>
              <w:t xml:space="preserve"> The code includes predicting underweight (0), normal weight (1), overweight (2) and obese (3) at age 11, and the following code can be used to split the results by age 5 weight status only: </w:t>
            </w:r>
          </w:p>
        </w:tc>
        <w:tc>
          <w:tcPr>
            <w:tcW w:w="8539" w:type="dxa"/>
          </w:tcPr>
          <w:p w14:paraId="14A8A941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, at (clinweightcat5 =(0/3))  predict(outcome(0))</w:t>
            </w:r>
          </w:p>
          <w:p w14:paraId="2571DF28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, at (clinweightcat5 =(0/3))  predict(outcome(1))</w:t>
            </w:r>
          </w:p>
          <w:p w14:paraId="1C8AD262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, at (clinweightcat5 =(0/3))  predict(outcome(2))</w:t>
            </w:r>
          </w:p>
          <w:p w14:paraId="14B5ACB5" w14:textId="77777777" w:rsidR="00001A82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, at (clinweightcat5 =(0/3))  predict(outcome(3))</w:t>
            </w:r>
          </w:p>
        </w:tc>
      </w:tr>
      <w:tr w:rsidR="00001A82" w:rsidRPr="00A11D28" w14:paraId="5C790103" w14:textId="77777777" w:rsidTr="00EF563E">
        <w:tc>
          <w:tcPr>
            <w:tcW w:w="6487" w:type="dxa"/>
          </w:tcPr>
          <w:p w14:paraId="17CD2420" w14:textId="77777777" w:rsidR="007C2851" w:rsidRPr="00A11D28" w:rsidRDefault="007C2851" w:rsidP="002C24A9">
            <w:pPr>
              <w:rPr>
                <w:rFonts w:ascii="Arial" w:hAnsi="Arial" w:cs="Arial"/>
                <w:sz w:val="24"/>
                <w:szCs w:val="24"/>
              </w:rPr>
            </w:pPr>
            <w:r w:rsidRPr="00A11D28">
              <w:rPr>
                <w:rFonts w:ascii="Arial" w:hAnsi="Arial" w:cs="Arial"/>
                <w:sz w:val="24"/>
                <w:szCs w:val="24"/>
              </w:rPr>
              <w:t>A code can then be used to</w:t>
            </w:r>
            <w:r w:rsidR="000443F7" w:rsidRPr="00A11D28">
              <w:rPr>
                <w:rFonts w:ascii="Arial" w:hAnsi="Arial" w:cs="Arial"/>
                <w:sz w:val="24"/>
                <w:szCs w:val="24"/>
              </w:rPr>
              <w:t xml:space="preserve"> also</w:t>
            </w:r>
            <w:r w:rsidRPr="00A11D28">
              <w:rPr>
                <w:rFonts w:ascii="Arial" w:hAnsi="Arial" w:cs="Arial"/>
                <w:sz w:val="24"/>
                <w:szCs w:val="24"/>
              </w:rPr>
              <w:t xml:space="preserve"> split the results by sex. </w:t>
            </w:r>
          </w:p>
          <w:p w14:paraId="33EFABFA" w14:textId="77777777" w:rsidR="00001A82" w:rsidRPr="00A11D28" w:rsidRDefault="00001A82" w:rsidP="002C24A9">
            <w:pPr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8539" w:type="dxa"/>
          </w:tcPr>
          <w:p w14:paraId="0CA5732F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 sex, at (clinweightcat5 =(0/3))  predict(outcome(0))</w:t>
            </w:r>
          </w:p>
          <w:p w14:paraId="424091FD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 sex, at (clinweightcat5 =(0/3))  predict(outcome(1))</w:t>
            </w:r>
          </w:p>
          <w:p w14:paraId="422D6E6D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 sex, at (clinweightcat5 =(0/3))  predict(outcome(2))</w:t>
            </w:r>
          </w:p>
          <w:p w14:paraId="63F22B6E" w14:textId="77777777" w:rsidR="00001A82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 sex, at (clinweightcat5 =(0/3))  predict(outcome(3))</w:t>
            </w:r>
          </w:p>
        </w:tc>
      </w:tr>
      <w:tr w:rsidR="00001A82" w:rsidRPr="00A11D28" w14:paraId="568FBC8A" w14:textId="77777777" w:rsidTr="00EF563E">
        <w:tc>
          <w:tcPr>
            <w:tcW w:w="6487" w:type="dxa"/>
          </w:tcPr>
          <w:p w14:paraId="2928B911" w14:textId="77777777" w:rsidR="00001A82" w:rsidRPr="00A11D28" w:rsidRDefault="007C2851" w:rsidP="002C24A9">
            <w:pPr>
              <w:rPr>
                <w:rFonts w:ascii="Arial" w:hAnsi="Arial" w:cs="Arial"/>
                <w:sz w:val="24"/>
                <w:szCs w:val="24"/>
              </w:rPr>
            </w:pPr>
            <w:r w:rsidRPr="00A11D28">
              <w:rPr>
                <w:rFonts w:ascii="Arial" w:hAnsi="Arial" w:cs="Arial"/>
                <w:sz w:val="24"/>
                <w:szCs w:val="24"/>
              </w:rPr>
              <w:t>Results can then also be split by sex and deprivation using the following codes</w:t>
            </w:r>
            <w:r w:rsidR="000443F7" w:rsidRPr="00A11D28">
              <w:rPr>
                <w:rFonts w:ascii="Arial" w:hAnsi="Arial" w:cs="Arial"/>
                <w:sz w:val="24"/>
                <w:szCs w:val="24"/>
              </w:rPr>
              <w:t xml:space="preserve"> (underweight childre</w:t>
            </w:r>
            <w:r w:rsidR="00F23BC5" w:rsidRPr="00A11D28">
              <w:rPr>
                <w:rFonts w:ascii="Arial" w:hAnsi="Arial" w:cs="Arial"/>
                <w:sz w:val="24"/>
                <w:szCs w:val="24"/>
              </w:rPr>
              <w:t>n are not i</w:t>
            </w:r>
            <w:r w:rsidR="005350A7" w:rsidRPr="00A11D28">
              <w:rPr>
                <w:rFonts w:ascii="Arial" w:hAnsi="Arial" w:cs="Arial"/>
                <w:sz w:val="24"/>
                <w:szCs w:val="24"/>
              </w:rPr>
              <w:t>ncluded due to sparse data</w:t>
            </w:r>
            <w:r w:rsidR="000443F7" w:rsidRPr="00A11D28">
              <w:rPr>
                <w:rFonts w:ascii="Arial" w:hAnsi="Arial" w:cs="Arial"/>
                <w:sz w:val="24"/>
                <w:szCs w:val="24"/>
              </w:rPr>
              <w:t>)</w:t>
            </w:r>
            <w:r w:rsidRPr="00A11D28">
              <w:rPr>
                <w:rFonts w:ascii="Arial" w:hAnsi="Arial" w:cs="Arial"/>
                <w:sz w:val="24"/>
                <w:szCs w:val="24"/>
              </w:rPr>
              <w:t>:</w:t>
            </w:r>
          </w:p>
        </w:tc>
        <w:tc>
          <w:tcPr>
            <w:tcW w:w="8539" w:type="dxa"/>
          </w:tcPr>
          <w:p w14:paraId="1A508703" w14:textId="487CFC42" w:rsidR="007C2851" w:rsidRPr="00A11D28" w:rsidRDefault="00CE4C05" w:rsidP="002C24A9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  <w:r>
              <w:rPr>
                <w:rFonts w:ascii="Arial" w:hAnsi="Arial" w:cs="System"/>
                <w:bCs/>
                <w:i/>
                <w:sz w:val="24"/>
                <w:szCs w:val="24"/>
              </w:rPr>
              <w:t>margins sex#</w:t>
            </w:r>
            <w:r w:rsidR="007C2851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IMD_quin_age5, at (clinweightcat5 =(1</w:t>
            </w:r>
            <w:r w:rsidR="000443F7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/3</w:t>
            </w:r>
            <w:r w:rsidR="000207D7">
              <w:rPr>
                <w:rFonts w:ascii="Arial" w:hAnsi="Arial" w:cs="System"/>
                <w:bCs/>
                <w:i/>
                <w:sz w:val="24"/>
                <w:szCs w:val="24"/>
              </w:rPr>
              <w:t xml:space="preserve">)) </w:t>
            </w:r>
            <w:r w:rsidR="007C2851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predict(outcome(1))</w:t>
            </w:r>
          </w:p>
          <w:p w14:paraId="1E583CA8" w14:textId="058E1568" w:rsidR="007C2851" w:rsidRPr="00A11D28" w:rsidRDefault="00CE4C05" w:rsidP="002C24A9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  <w:r>
              <w:rPr>
                <w:rFonts w:ascii="Arial" w:hAnsi="Arial" w:cs="System"/>
                <w:bCs/>
                <w:i/>
                <w:sz w:val="24"/>
                <w:szCs w:val="24"/>
              </w:rPr>
              <w:t>margins sex#</w:t>
            </w:r>
            <w:r w:rsidR="007C2851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IMD_quin_age5, at (clinweightcat5 =(1</w:t>
            </w:r>
            <w:r w:rsidR="000443F7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/3</w:t>
            </w:r>
            <w:r w:rsidR="000207D7">
              <w:rPr>
                <w:rFonts w:ascii="Arial" w:hAnsi="Arial" w:cs="System"/>
                <w:bCs/>
                <w:i/>
                <w:sz w:val="24"/>
                <w:szCs w:val="24"/>
              </w:rPr>
              <w:t xml:space="preserve">)) </w:t>
            </w:r>
            <w:r w:rsidR="007C2851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predict(outcome(2))</w:t>
            </w:r>
          </w:p>
          <w:p w14:paraId="3A1BC635" w14:textId="121AD07B" w:rsidR="009C696B" w:rsidRPr="00A11D28" w:rsidRDefault="00CE4C05" w:rsidP="002C24A9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  <w:r>
              <w:rPr>
                <w:rFonts w:ascii="Arial" w:hAnsi="Arial" w:cs="System"/>
                <w:bCs/>
                <w:i/>
                <w:sz w:val="24"/>
                <w:szCs w:val="24"/>
              </w:rPr>
              <w:t>margins sex#</w:t>
            </w:r>
            <w:r w:rsidR="007C2851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IMD_quin_age5, at (clinweightcat5 =(1</w:t>
            </w:r>
            <w:r w:rsidR="000443F7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/3</w:t>
            </w:r>
            <w:r w:rsidR="000207D7">
              <w:rPr>
                <w:rFonts w:ascii="Arial" w:hAnsi="Arial" w:cs="System"/>
                <w:bCs/>
                <w:i/>
                <w:sz w:val="24"/>
                <w:szCs w:val="24"/>
              </w:rPr>
              <w:t xml:space="preserve">)) </w:t>
            </w:r>
            <w:r w:rsidR="007C2851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predict(outcome(3))</w:t>
            </w:r>
          </w:p>
        </w:tc>
      </w:tr>
    </w:tbl>
    <w:p w14:paraId="5D5EC7BA" w14:textId="77777777" w:rsidR="00392FDD" w:rsidRDefault="00392FDD">
      <w:r>
        <w:br w:type="page"/>
      </w:r>
    </w:p>
    <w:tbl>
      <w:tblPr>
        <w:tblStyle w:val="TableGrid"/>
        <w:tblpPr w:leftFromText="180" w:rightFromText="180" w:vertAnchor="page" w:horzAnchor="margin" w:tblpX="-572" w:tblpY="1210"/>
        <w:tblW w:w="15026" w:type="dxa"/>
        <w:tblLook w:val="04A0" w:firstRow="1" w:lastRow="0" w:firstColumn="1" w:lastColumn="0" w:noHBand="0" w:noVBand="1"/>
      </w:tblPr>
      <w:tblGrid>
        <w:gridCol w:w="6663"/>
        <w:gridCol w:w="8363"/>
      </w:tblGrid>
      <w:tr w:rsidR="000443F7" w:rsidRPr="00A11D28" w14:paraId="2EA9D6EA" w14:textId="77777777" w:rsidTr="002C24A9">
        <w:tc>
          <w:tcPr>
            <w:tcW w:w="6663" w:type="dxa"/>
          </w:tcPr>
          <w:p w14:paraId="6340D971" w14:textId="36F7D979" w:rsidR="000443F7" w:rsidRPr="00A11D28" w:rsidRDefault="009D3F11" w:rsidP="000A4720">
            <w:pPr>
              <w:autoSpaceDE w:val="0"/>
              <w:autoSpaceDN w:val="0"/>
              <w:adjustRightInd w:val="0"/>
              <w:rPr>
                <w:rFonts w:ascii="Arial" w:hAnsi="Arial" w:cs="Calibri"/>
                <w:sz w:val="24"/>
                <w:szCs w:val="24"/>
              </w:rPr>
            </w:pPr>
            <w:r w:rsidRPr="00A11D28">
              <w:rPr>
                <w:rFonts w:ascii="Arial" w:hAnsi="Arial" w:cs="Arial"/>
                <w:sz w:val="24"/>
                <w:szCs w:val="24"/>
              </w:rPr>
              <w:lastRenderedPageBreak/>
              <w:t>After running the above</w:t>
            </w:r>
            <w:r w:rsidR="001A7EE4" w:rsidRPr="00A11D28">
              <w:rPr>
                <w:rFonts w:ascii="Arial" w:hAnsi="Arial" w:cs="Arial"/>
                <w:sz w:val="24"/>
                <w:szCs w:val="24"/>
              </w:rPr>
              <w:t xml:space="preserve"> analysis, the</w:t>
            </w:r>
            <w:r w:rsidRPr="00A11D2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A7EE4" w:rsidRPr="00A11D28">
              <w:rPr>
                <w:rFonts w:ascii="Arial" w:hAnsi="Arial" w:cs="Arial"/>
                <w:sz w:val="24"/>
                <w:szCs w:val="24"/>
              </w:rPr>
              <w:t>following code</w:t>
            </w:r>
            <w:r w:rsidRPr="00A11D28">
              <w:rPr>
                <w:rFonts w:ascii="Arial" w:hAnsi="Arial" w:cs="Arial"/>
                <w:sz w:val="24"/>
                <w:szCs w:val="24"/>
              </w:rPr>
              <w:t xml:space="preserve"> produces the comparisons </w:t>
            </w:r>
            <w:r w:rsidR="005350A7" w:rsidRPr="00A11D28">
              <w:rPr>
                <w:rFonts w:ascii="Arial" w:hAnsi="Arial" w:cs="Arial"/>
                <w:sz w:val="24"/>
                <w:szCs w:val="24"/>
              </w:rPr>
              <w:t>between different levels of deprivation by</w:t>
            </w:r>
            <w:r w:rsidRPr="00A11D28">
              <w:rPr>
                <w:rFonts w:ascii="Arial" w:hAnsi="Arial" w:cs="Arial"/>
                <w:sz w:val="24"/>
                <w:szCs w:val="24"/>
              </w:rPr>
              <w:t xml:space="preserve"> sex </w:t>
            </w:r>
            <w:r w:rsidR="001A7EE4" w:rsidRPr="00A11D28">
              <w:rPr>
                <w:rFonts w:ascii="Arial" w:hAnsi="Arial" w:cs="Arial"/>
                <w:sz w:val="24"/>
                <w:szCs w:val="24"/>
              </w:rPr>
              <w:t>for each weight status category</w:t>
            </w:r>
            <w:r w:rsidR="005350A7" w:rsidRPr="00A11D28">
              <w:rPr>
                <w:rFonts w:ascii="Arial" w:hAnsi="Arial" w:cs="Arial"/>
                <w:sz w:val="24"/>
                <w:szCs w:val="24"/>
              </w:rPr>
              <w:t xml:space="preserve"> at age 5</w:t>
            </w:r>
            <w:r w:rsidRPr="00A11D28">
              <w:rPr>
                <w:rFonts w:ascii="Arial" w:hAnsi="Arial" w:cs="Arial"/>
                <w:sz w:val="24"/>
                <w:szCs w:val="24"/>
              </w:rPr>
              <w:t xml:space="preserve">. For example, from the Results section of the manuscript: </w:t>
            </w:r>
            <w:r w:rsidR="001A7EE4" w:rsidRPr="00A11D28">
              <w:rPr>
                <w:rFonts w:ascii="Arial" w:hAnsi="Arial" w:cs="Calibri"/>
                <w:sz w:val="24"/>
                <w:szCs w:val="24"/>
              </w:rPr>
              <w:t xml:space="preserve"> “Non-deprived obese boys had a lower chance of remaining obese at age 11 compared to deprived obese boys; a difference of -21.8% (-40.4% to -3.2%).”</w:t>
            </w:r>
            <w:r w:rsidR="0002735A" w:rsidRPr="00A11D28">
              <w:rPr>
                <w:rFonts w:ascii="Arial" w:hAnsi="Arial" w:cs="Calibri"/>
                <w:sz w:val="24"/>
                <w:szCs w:val="24"/>
              </w:rPr>
              <w:t xml:space="preserve"> </w:t>
            </w:r>
            <w:r w:rsidR="002853F9" w:rsidRPr="00A11D28">
              <w:rPr>
                <w:rFonts w:ascii="Arial" w:hAnsi="Arial" w:cs="Calibri"/>
                <w:sz w:val="24"/>
                <w:szCs w:val="24"/>
              </w:rPr>
              <w:t xml:space="preserve">This effect is given by the </w:t>
            </w:r>
            <w:r w:rsidR="0067729F" w:rsidRPr="00A11D28">
              <w:rPr>
                <w:rFonts w:ascii="Arial" w:hAnsi="Arial" w:cs="Calibri"/>
                <w:sz w:val="24"/>
                <w:szCs w:val="24"/>
              </w:rPr>
              <w:t xml:space="preserve">probability </w:t>
            </w:r>
            <w:r w:rsidR="000A4720" w:rsidRPr="00A11D28">
              <w:rPr>
                <w:rFonts w:ascii="Arial" w:hAnsi="Arial" w:cs="Calibri"/>
                <w:sz w:val="24"/>
                <w:szCs w:val="24"/>
              </w:rPr>
              <w:t>of a</w:t>
            </w:r>
            <w:r w:rsidR="0067729F" w:rsidRPr="00A11D28">
              <w:rPr>
                <w:rFonts w:ascii="Arial" w:hAnsi="Arial" w:cs="Calibri"/>
                <w:sz w:val="24"/>
                <w:szCs w:val="24"/>
              </w:rPr>
              <w:t xml:space="preserve"> non-deprived obese 5-year old boy remaining obese at age 11 (49.6%) minus the probability of a deprived obese 5-year old boy remaining </w:t>
            </w:r>
            <w:r w:rsidR="000A4720" w:rsidRPr="00A11D28">
              <w:rPr>
                <w:rFonts w:ascii="Arial" w:hAnsi="Arial" w:cs="Calibri"/>
                <w:sz w:val="24"/>
                <w:szCs w:val="24"/>
              </w:rPr>
              <w:t>obese</w:t>
            </w:r>
            <w:r w:rsidR="0067729F" w:rsidRPr="00A11D28">
              <w:rPr>
                <w:rFonts w:ascii="Arial" w:hAnsi="Arial" w:cs="Calibri"/>
                <w:sz w:val="24"/>
                <w:szCs w:val="24"/>
              </w:rPr>
              <w:t xml:space="preserve"> at age 11 (71</w:t>
            </w:r>
            <w:r w:rsidR="000A4720" w:rsidRPr="00A11D28">
              <w:rPr>
                <w:rFonts w:ascii="Arial" w:hAnsi="Arial" w:cs="Calibri"/>
                <w:sz w:val="24"/>
                <w:szCs w:val="24"/>
              </w:rPr>
              <w:t>.</w:t>
            </w:r>
            <w:r w:rsidR="0067729F" w:rsidRPr="00A11D28">
              <w:rPr>
                <w:rFonts w:ascii="Arial" w:hAnsi="Arial" w:cs="Calibri"/>
                <w:sz w:val="24"/>
                <w:szCs w:val="24"/>
              </w:rPr>
              <w:t xml:space="preserve">4%) – see Table 2. </w:t>
            </w:r>
          </w:p>
        </w:tc>
        <w:tc>
          <w:tcPr>
            <w:tcW w:w="8363" w:type="dxa"/>
          </w:tcPr>
          <w:p w14:paraId="49E29FB0" w14:textId="19D0CEF9" w:rsidR="009D3F11" w:rsidRDefault="009D3F11" w:rsidP="002C24A9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  <w:r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margins r.IMD_quin_age5@sex, at (clinweig</w:t>
            </w:r>
            <w:r w:rsidR="000207D7">
              <w:rPr>
                <w:rFonts w:ascii="Arial" w:hAnsi="Arial" w:cs="System"/>
                <w:bCs/>
                <w:i/>
                <w:sz w:val="24"/>
                <w:szCs w:val="24"/>
              </w:rPr>
              <w:t xml:space="preserve">htcat5=(1/3)) </w:t>
            </w:r>
            <w:r w:rsidR="001A7EE4"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predict(outcome(1</w:t>
            </w:r>
            <w:r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))</w:t>
            </w:r>
          </w:p>
          <w:p w14:paraId="6F19FEFE" w14:textId="77777777" w:rsidR="000207D7" w:rsidRPr="00A11D28" w:rsidRDefault="000207D7" w:rsidP="002C24A9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</w:p>
          <w:p w14:paraId="16150266" w14:textId="77777777" w:rsidR="001A7EE4" w:rsidRDefault="001A7EE4" w:rsidP="001A7EE4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  <w:r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margins r.IMD_quin_age5@sex, at (clinweightcat5=(1/3))  predict(outcome(2))</w:t>
            </w:r>
          </w:p>
          <w:p w14:paraId="535851D4" w14:textId="77777777" w:rsidR="000207D7" w:rsidRPr="00A11D28" w:rsidRDefault="000207D7" w:rsidP="001A7EE4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</w:p>
          <w:p w14:paraId="3F09C644" w14:textId="77777777" w:rsidR="001A7EE4" w:rsidRPr="00A11D28" w:rsidRDefault="001A7EE4" w:rsidP="001A7EE4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  <w:r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>margins r.IMD_quin_age5@sex, at (clinweightcat5=(1/3))  predict(outcome(3))</w:t>
            </w:r>
          </w:p>
          <w:p w14:paraId="7507F5EB" w14:textId="77777777" w:rsidR="00F05823" w:rsidRPr="00A11D28" w:rsidRDefault="00F05823" w:rsidP="001A7EE4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</w:p>
          <w:p w14:paraId="4D7222B2" w14:textId="77777777" w:rsidR="004761B5" w:rsidRPr="00A11D28" w:rsidRDefault="004761B5" w:rsidP="00F05823">
            <w:pPr>
              <w:rPr>
                <w:rFonts w:ascii="Arial" w:hAnsi="Arial" w:cs="System"/>
                <w:bCs/>
                <w:sz w:val="24"/>
                <w:szCs w:val="24"/>
              </w:rPr>
            </w:pPr>
          </w:p>
        </w:tc>
      </w:tr>
      <w:tr w:rsidR="00DE7CBD" w:rsidRPr="00A11D28" w14:paraId="2577B113" w14:textId="77777777" w:rsidTr="002C24A9">
        <w:tc>
          <w:tcPr>
            <w:tcW w:w="6663" w:type="dxa"/>
          </w:tcPr>
          <w:p w14:paraId="44A69717" w14:textId="67E3BE72" w:rsidR="00C96E85" w:rsidRPr="00A11D28" w:rsidRDefault="00AA7274" w:rsidP="00C96E85">
            <w:pPr>
              <w:autoSpaceDE w:val="0"/>
              <w:autoSpaceDN w:val="0"/>
              <w:adjustRightInd w:val="0"/>
              <w:rPr>
                <w:rFonts w:ascii="Arial" w:hAnsi="Arial" w:cs="Calibri"/>
                <w:sz w:val="24"/>
                <w:szCs w:val="24"/>
              </w:rPr>
            </w:pPr>
            <w:r w:rsidRPr="00A11D28">
              <w:rPr>
                <w:rFonts w:ascii="Arial" w:hAnsi="Arial" w:cs="Arial"/>
                <w:sz w:val="24"/>
                <w:szCs w:val="24"/>
              </w:rPr>
              <w:t xml:space="preserve">The following code then produces the estimate of the difference between boys and girls for the deprivation by </w:t>
            </w:r>
            <w:r w:rsidR="00C96E85" w:rsidRPr="00A11D28">
              <w:rPr>
                <w:rFonts w:ascii="Arial" w:hAnsi="Arial" w:cs="Arial"/>
                <w:sz w:val="24"/>
                <w:szCs w:val="24"/>
              </w:rPr>
              <w:t xml:space="preserve">baseline </w:t>
            </w:r>
            <w:r w:rsidRPr="00A11D28">
              <w:rPr>
                <w:rFonts w:ascii="Arial" w:hAnsi="Arial" w:cs="Arial"/>
                <w:sz w:val="24"/>
                <w:szCs w:val="24"/>
              </w:rPr>
              <w:t>weight status interaction. For example, from the Results: “</w:t>
            </w:r>
            <w:r w:rsidR="00C96E85" w:rsidRPr="00A11D28">
              <w:rPr>
                <w:rFonts w:ascii="Arial" w:hAnsi="Arial" w:cs="Calibri"/>
                <w:sz w:val="24"/>
                <w:szCs w:val="24"/>
              </w:rPr>
              <w:t xml:space="preserve">The sex difference in this specific interaction of deprivation and baseline weight status was </w:t>
            </w:r>
          </w:p>
          <w:p w14:paraId="45FF1D27" w14:textId="270E09B6" w:rsidR="00DE7CBD" w:rsidRPr="00A11D28" w:rsidRDefault="00C96E85" w:rsidP="000A4720">
            <w:pPr>
              <w:autoSpaceDE w:val="0"/>
              <w:autoSpaceDN w:val="0"/>
              <w:adjustRightInd w:val="0"/>
              <w:rPr>
                <w:rFonts w:ascii="Arial" w:hAnsi="Arial" w:cs="Calibri"/>
                <w:sz w:val="24"/>
                <w:szCs w:val="24"/>
              </w:rPr>
            </w:pPr>
            <w:r w:rsidRPr="00A11D28">
              <w:rPr>
                <w:rFonts w:ascii="Arial" w:hAnsi="Arial" w:cs="Calibri"/>
                <w:sz w:val="24"/>
                <w:szCs w:val="24"/>
              </w:rPr>
              <w:t>-28.8% (-59.3% to 1.6%).”</w:t>
            </w:r>
            <w:r w:rsidR="00AA7274" w:rsidRPr="00A11D2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853F9" w:rsidRPr="00A11D28">
              <w:rPr>
                <w:rFonts w:ascii="Arial" w:hAnsi="Arial" w:cs="Arial"/>
                <w:sz w:val="24"/>
                <w:szCs w:val="24"/>
              </w:rPr>
              <w:t>This effect is given by the probability of remaining obese at age 11 in obese (age 5) non-deprived vs. deprived boys (-21.8%</w:t>
            </w:r>
            <w:r w:rsidR="002432D2">
              <w:rPr>
                <w:rFonts w:ascii="Arial" w:hAnsi="Arial" w:cs="Arial"/>
                <w:sz w:val="24"/>
                <w:szCs w:val="24"/>
              </w:rPr>
              <w:t>, as above</w:t>
            </w:r>
            <w:r w:rsidR="002853F9" w:rsidRPr="00A11D28">
              <w:rPr>
                <w:rFonts w:ascii="Arial" w:hAnsi="Arial" w:cs="Arial"/>
                <w:sz w:val="24"/>
                <w:szCs w:val="24"/>
              </w:rPr>
              <w:t>) minus the same comparison in girls (7.0%</w:t>
            </w:r>
            <w:r w:rsidR="00CA7B3F" w:rsidRPr="00A11D28">
              <w:rPr>
                <w:rFonts w:ascii="Arial" w:hAnsi="Arial" w:cs="Arial"/>
                <w:sz w:val="24"/>
                <w:szCs w:val="24"/>
              </w:rPr>
              <w:t>. S</w:t>
            </w:r>
            <w:r w:rsidR="000A4720" w:rsidRPr="00A11D28">
              <w:rPr>
                <w:rFonts w:ascii="Arial" w:hAnsi="Arial" w:cs="Arial"/>
                <w:sz w:val="24"/>
                <w:szCs w:val="24"/>
              </w:rPr>
              <w:t>ee Table 2</w:t>
            </w:r>
            <w:r w:rsidR="00D43FB5" w:rsidRPr="00A11D28">
              <w:rPr>
                <w:rFonts w:ascii="Arial" w:hAnsi="Arial" w:cs="Arial"/>
                <w:sz w:val="24"/>
                <w:szCs w:val="24"/>
              </w:rPr>
              <w:t>: 69</w:t>
            </w:r>
            <w:r w:rsidR="00CA7B3F" w:rsidRPr="00A11D28">
              <w:rPr>
                <w:rFonts w:ascii="Arial" w:hAnsi="Arial" w:cs="Arial"/>
                <w:sz w:val="24"/>
                <w:szCs w:val="24"/>
              </w:rPr>
              <w:t xml:space="preserve">.9% minus </w:t>
            </w:r>
            <w:r w:rsidR="00D43FB5" w:rsidRPr="00A11D28">
              <w:rPr>
                <w:rFonts w:ascii="Arial" w:hAnsi="Arial" w:cs="Arial"/>
                <w:sz w:val="24"/>
                <w:szCs w:val="24"/>
              </w:rPr>
              <w:t>62</w:t>
            </w:r>
            <w:r w:rsidR="00CA7B3F" w:rsidRPr="00A11D28">
              <w:rPr>
                <w:rFonts w:ascii="Arial" w:hAnsi="Arial" w:cs="Arial"/>
                <w:sz w:val="24"/>
                <w:szCs w:val="24"/>
              </w:rPr>
              <w:t>.9%</w:t>
            </w:r>
            <w:r w:rsidR="002853F9" w:rsidRPr="00A11D28">
              <w:rPr>
                <w:rFonts w:ascii="Arial" w:hAnsi="Arial" w:cs="Arial"/>
                <w:sz w:val="24"/>
                <w:szCs w:val="24"/>
              </w:rPr>
              <w:t>)</w:t>
            </w:r>
            <w:r w:rsidR="000A4720" w:rsidRPr="00A11D2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8363" w:type="dxa"/>
          </w:tcPr>
          <w:p w14:paraId="670E4C2A" w14:textId="77777777" w:rsidR="00DE7CBD" w:rsidRPr="00A11D28" w:rsidRDefault="00824456" w:rsidP="00DE7CBD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 xml:space="preserve">margins </w:t>
            </w:r>
            <w:r w:rsidR="00DE7CBD" w:rsidRPr="00A11D28">
              <w:rPr>
                <w:rFonts w:ascii="Arial" w:hAnsi="Arial"/>
                <w:i/>
                <w:sz w:val="24"/>
                <w:szCs w:val="24"/>
              </w:rPr>
              <w:t>r.IMD_quin_age5#r.sex, at (clinweightcat5=(1/3)) predict(outcome(3))</w:t>
            </w:r>
          </w:p>
          <w:p w14:paraId="2A8CCFC9" w14:textId="77777777" w:rsidR="00F05823" w:rsidRPr="00A11D28" w:rsidRDefault="00F05823" w:rsidP="00DE7CBD">
            <w:pPr>
              <w:rPr>
                <w:rFonts w:ascii="Arial" w:hAnsi="Arial"/>
                <w:i/>
                <w:sz w:val="24"/>
                <w:szCs w:val="24"/>
              </w:rPr>
            </w:pPr>
          </w:p>
          <w:p w14:paraId="770C1467" w14:textId="77777777" w:rsidR="00824456" w:rsidRPr="00A11D28" w:rsidRDefault="00824456" w:rsidP="00824456">
            <w:pPr>
              <w:rPr>
                <w:rFonts w:ascii="Arial" w:hAnsi="Arial" w:cs="System"/>
                <w:bCs/>
                <w:i/>
                <w:sz w:val="24"/>
                <w:szCs w:val="24"/>
              </w:rPr>
            </w:pPr>
          </w:p>
        </w:tc>
      </w:tr>
      <w:tr w:rsidR="00001A82" w:rsidRPr="00A11D28" w14:paraId="37782EF2" w14:textId="77777777" w:rsidTr="002C24A9">
        <w:tc>
          <w:tcPr>
            <w:tcW w:w="6663" w:type="dxa"/>
          </w:tcPr>
          <w:p w14:paraId="7BD0F0E7" w14:textId="77777777" w:rsidR="007C2851" w:rsidRPr="00A11D28" w:rsidRDefault="007C2851" w:rsidP="002C24A9">
            <w:pPr>
              <w:rPr>
                <w:rFonts w:ascii="Arial" w:hAnsi="Arial" w:cs="Arial"/>
                <w:sz w:val="24"/>
                <w:szCs w:val="24"/>
              </w:rPr>
            </w:pPr>
            <w:r w:rsidRPr="00A11D28">
              <w:rPr>
                <w:rFonts w:ascii="Arial" w:hAnsi="Arial" w:cs="Arial"/>
                <w:sz w:val="24"/>
                <w:szCs w:val="24"/>
              </w:rPr>
              <w:t>The same analysis can also be done with an extra column for severe obesity; however, it is important to remember that the “obese” category will now only represent children between the 91</w:t>
            </w:r>
            <w:r w:rsidRPr="00A11D28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A11D28">
              <w:rPr>
                <w:rFonts w:ascii="Arial" w:hAnsi="Arial" w:cs="Arial"/>
                <w:sz w:val="24"/>
                <w:szCs w:val="24"/>
              </w:rPr>
              <w:t xml:space="preserve"> and 99.6</w:t>
            </w:r>
            <w:r w:rsidRPr="00A11D28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A11D28">
              <w:rPr>
                <w:rFonts w:ascii="Arial" w:hAnsi="Arial" w:cs="Arial"/>
                <w:sz w:val="24"/>
                <w:szCs w:val="24"/>
              </w:rPr>
              <w:t xml:space="preserve"> centiles. </w:t>
            </w:r>
          </w:p>
          <w:p w14:paraId="19B6C74E" w14:textId="77777777" w:rsidR="00001A82" w:rsidRPr="00A11D28" w:rsidRDefault="00001A82" w:rsidP="002C24A9">
            <w:pPr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8363" w:type="dxa"/>
          </w:tcPr>
          <w:p w14:paraId="1408B8B5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svyset SPTN00 [pweight=EOVWT2], strata(PTTYPE2) fpc(NH2)</w:t>
            </w:r>
          </w:p>
          <w:p w14:paraId="2DA2A22A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svy: ologit clincat_11_SEV i.clincat_5_SEV##i.sex##i.IMD_quin_age5</w:t>
            </w:r>
          </w:p>
          <w:p w14:paraId="5333F7C1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, at (clincat_5_SEV =(0/4))  predict(outcome(4))</w:t>
            </w:r>
          </w:p>
          <w:p w14:paraId="0BB4806E" w14:textId="77777777" w:rsidR="007C2851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 sex, at (clincat_5_SEV =(0/4))  predict(outcome(4))</w:t>
            </w:r>
          </w:p>
          <w:p w14:paraId="26AFC338" w14:textId="0761BC5F" w:rsidR="00001A82" w:rsidRPr="00A11D28" w:rsidRDefault="007C2851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margins sex#</w:t>
            </w:r>
            <w:r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 xml:space="preserve"> IMD_quin_age5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>, at</w:t>
            </w:r>
            <w:r w:rsidRPr="00A11D28">
              <w:rPr>
                <w:rFonts w:ascii="Arial" w:hAnsi="Arial" w:cs="System"/>
                <w:bCs/>
                <w:i/>
                <w:sz w:val="24"/>
                <w:szCs w:val="24"/>
              </w:rPr>
              <w:t xml:space="preserve"> (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 xml:space="preserve">clincat_5_SEV </w:t>
            </w:r>
            <w:r w:rsidR="00EF563E">
              <w:rPr>
                <w:rFonts w:ascii="Arial" w:hAnsi="Arial" w:cs="System"/>
                <w:bCs/>
                <w:i/>
                <w:sz w:val="24"/>
                <w:szCs w:val="24"/>
              </w:rPr>
              <w:t>=(1/4))</w:t>
            </w:r>
            <w:r w:rsidRPr="00A11D28">
              <w:rPr>
                <w:rFonts w:ascii="Arial" w:hAnsi="Arial"/>
                <w:i/>
                <w:sz w:val="24"/>
                <w:szCs w:val="24"/>
              </w:rPr>
              <w:t xml:space="preserve">predict(outcome(4)) </w:t>
            </w:r>
          </w:p>
          <w:p w14:paraId="3FE10B38" w14:textId="77777777" w:rsidR="004D2D6A" w:rsidRPr="00A11D28" w:rsidRDefault="004D2D6A" w:rsidP="002C24A9">
            <w:pPr>
              <w:rPr>
                <w:rFonts w:ascii="Arial" w:hAnsi="Arial"/>
                <w:i/>
                <w:sz w:val="24"/>
                <w:szCs w:val="24"/>
              </w:rPr>
            </w:pPr>
            <w:r w:rsidRPr="00A11D28">
              <w:rPr>
                <w:rFonts w:ascii="Arial" w:hAnsi="Arial"/>
                <w:i/>
                <w:sz w:val="24"/>
                <w:szCs w:val="24"/>
              </w:rPr>
              <w:t>Etc.</w:t>
            </w:r>
          </w:p>
        </w:tc>
      </w:tr>
    </w:tbl>
    <w:p w14:paraId="18ADDE52" w14:textId="77777777" w:rsidR="002C24A9" w:rsidRPr="00A11D28" w:rsidRDefault="002C24A9">
      <w:pPr>
        <w:rPr>
          <w:rFonts w:ascii="Arial" w:hAnsi="Arial"/>
          <w:sz w:val="24"/>
          <w:szCs w:val="24"/>
        </w:rPr>
      </w:pPr>
    </w:p>
    <w:p w14:paraId="6136B28C" w14:textId="77777777" w:rsidR="00544A4C" w:rsidRPr="00A11D28" w:rsidRDefault="00BA752D">
      <w:pPr>
        <w:rPr>
          <w:rFonts w:ascii="Arial" w:hAnsi="Arial"/>
          <w:b/>
          <w:sz w:val="24"/>
          <w:szCs w:val="24"/>
        </w:rPr>
      </w:pPr>
      <w:r w:rsidRPr="00A11D28">
        <w:rPr>
          <w:rFonts w:ascii="Arial" w:hAnsi="Arial"/>
          <w:b/>
          <w:sz w:val="24"/>
          <w:szCs w:val="24"/>
        </w:rPr>
        <w:t xml:space="preserve">Table S1. </w:t>
      </w:r>
      <w:r w:rsidR="007B59FB" w:rsidRPr="00A11D28">
        <w:rPr>
          <w:rFonts w:ascii="Arial" w:hAnsi="Arial"/>
          <w:b/>
          <w:sz w:val="24"/>
          <w:szCs w:val="24"/>
        </w:rPr>
        <w:t>Stata® software</w:t>
      </w:r>
      <w:r w:rsidR="00E1413C" w:rsidRPr="00A11D28">
        <w:rPr>
          <w:rFonts w:ascii="Arial" w:hAnsi="Arial"/>
          <w:b/>
          <w:sz w:val="24"/>
          <w:szCs w:val="24"/>
        </w:rPr>
        <w:t xml:space="preserve"> code required to perform </w:t>
      </w:r>
      <w:r w:rsidRPr="00A11D28">
        <w:rPr>
          <w:rFonts w:ascii="Arial" w:hAnsi="Arial"/>
          <w:b/>
          <w:sz w:val="24"/>
          <w:szCs w:val="24"/>
        </w:rPr>
        <w:t>the ordinal logistic regression analysis presented in the manuscript</w:t>
      </w:r>
      <w:r w:rsidR="00E1413C" w:rsidRPr="00A11D28">
        <w:rPr>
          <w:rFonts w:ascii="Arial" w:hAnsi="Arial"/>
          <w:b/>
          <w:sz w:val="24"/>
          <w:szCs w:val="24"/>
        </w:rPr>
        <w:t xml:space="preserve"> </w:t>
      </w:r>
    </w:p>
    <w:sectPr w:rsidR="00544A4C" w:rsidRPr="00A11D28" w:rsidSect="007C2851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730DFB" w14:textId="77777777" w:rsidR="00A20A44" w:rsidRDefault="00A20A44" w:rsidP="00544A4C">
      <w:pPr>
        <w:spacing w:after="0" w:line="240" w:lineRule="auto"/>
      </w:pPr>
      <w:r>
        <w:separator/>
      </w:r>
    </w:p>
  </w:endnote>
  <w:endnote w:type="continuationSeparator" w:id="0">
    <w:p w14:paraId="4949F4EE" w14:textId="77777777" w:rsidR="00A20A44" w:rsidRDefault="00A20A44" w:rsidP="00544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BX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F03B1C" w14:textId="77777777" w:rsidR="00A20A44" w:rsidRDefault="00A20A44" w:rsidP="00544A4C">
      <w:pPr>
        <w:spacing w:after="0" w:line="240" w:lineRule="auto"/>
      </w:pPr>
      <w:r>
        <w:separator/>
      </w:r>
    </w:p>
  </w:footnote>
  <w:footnote w:type="continuationSeparator" w:id="0">
    <w:p w14:paraId="322F3915" w14:textId="77777777" w:rsidR="00A20A44" w:rsidRDefault="00A20A44" w:rsidP="00544A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CF5DDD" w14:textId="77777777" w:rsidR="00387E38" w:rsidRDefault="00387E38">
    <w:pPr>
      <w:pStyle w:val="Header"/>
    </w:pPr>
    <w:r>
      <w:t>NUTD online 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A82"/>
    <w:rsid w:val="00001A82"/>
    <w:rsid w:val="000207D7"/>
    <w:rsid w:val="0002735A"/>
    <w:rsid w:val="000443F7"/>
    <w:rsid w:val="000A4720"/>
    <w:rsid w:val="00141671"/>
    <w:rsid w:val="001A7EE4"/>
    <w:rsid w:val="002432D2"/>
    <w:rsid w:val="002853F9"/>
    <w:rsid w:val="002C24A9"/>
    <w:rsid w:val="00364632"/>
    <w:rsid w:val="00387E38"/>
    <w:rsid w:val="00392FDD"/>
    <w:rsid w:val="004014E3"/>
    <w:rsid w:val="004761B5"/>
    <w:rsid w:val="004A28F6"/>
    <w:rsid w:val="004D2D6A"/>
    <w:rsid w:val="004F2EE3"/>
    <w:rsid w:val="00515075"/>
    <w:rsid w:val="00524E82"/>
    <w:rsid w:val="005350A7"/>
    <w:rsid w:val="00544A4C"/>
    <w:rsid w:val="0067729F"/>
    <w:rsid w:val="006F324A"/>
    <w:rsid w:val="007B59FB"/>
    <w:rsid w:val="007C2851"/>
    <w:rsid w:val="007E3046"/>
    <w:rsid w:val="00824456"/>
    <w:rsid w:val="00991C10"/>
    <w:rsid w:val="009C696B"/>
    <w:rsid w:val="009D3F11"/>
    <w:rsid w:val="00A11D28"/>
    <w:rsid w:val="00A20A44"/>
    <w:rsid w:val="00A954B4"/>
    <w:rsid w:val="00AA006D"/>
    <w:rsid w:val="00AA7274"/>
    <w:rsid w:val="00AD3C19"/>
    <w:rsid w:val="00B44880"/>
    <w:rsid w:val="00B84BE0"/>
    <w:rsid w:val="00BA752D"/>
    <w:rsid w:val="00C46B13"/>
    <w:rsid w:val="00C543E9"/>
    <w:rsid w:val="00C96E85"/>
    <w:rsid w:val="00CA7B3F"/>
    <w:rsid w:val="00CE4C05"/>
    <w:rsid w:val="00CF251F"/>
    <w:rsid w:val="00D43FB5"/>
    <w:rsid w:val="00DA5C93"/>
    <w:rsid w:val="00DE7CBD"/>
    <w:rsid w:val="00E1413C"/>
    <w:rsid w:val="00ED4B4B"/>
    <w:rsid w:val="00EF563E"/>
    <w:rsid w:val="00F05823"/>
    <w:rsid w:val="00F23BC5"/>
    <w:rsid w:val="00F9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9050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A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4A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A4C"/>
  </w:style>
  <w:style w:type="paragraph" w:styleId="Footer">
    <w:name w:val="footer"/>
    <w:basedOn w:val="Normal"/>
    <w:link w:val="FooterChar"/>
    <w:uiPriority w:val="99"/>
    <w:unhideWhenUsed/>
    <w:rsid w:val="00544A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A4C"/>
  </w:style>
  <w:style w:type="character" w:styleId="CommentReference">
    <w:name w:val="annotation reference"/>
    <w:basedOn w:val="DefaultParagraphFont"/>
    <w:uiPriority w:val="99"/>
    <w:semiHidden/>
    <w:unhideWhenUsed/>
    <w:rsid w:val="00824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456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456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4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4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A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4A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A4C"/>
  </w:style>
  <w:style w:type="paragraph" w:styleId="Footer">
    <w:name w:val="footer"/>
    <w:basedOn w:val="Normal"/>
    <w:link w:val="FooterChar"/>
    <w:uiPriority w:val="99"/>
    <w:unhideWhenUsed/>
    <w:rsid w:val="00544A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A4C"/>
  </w:style>
  <w:style w:type="character" w:styleId="CommentReference">
    <w:name w:val="annotation reference"/>
    <w:basedOn w:val="DefaultParagraphFont"/>
    <w:uiPriority w:val="99"/>
    <w:semiHidden/>
    <w:unhideWhenUsed/>
    <w:rsid w:val="00824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456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456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4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4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4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Mead</dc:creator>
  <cp:lastModifiedBy>Leonard, Matthew</cp:lastModifiedBy>
  <cp:revision>2</cp:revision>
  <dcterms:created xsi:type="dcterms:W3CDTF">2016-01-06T15:34:00Z</dcterms:created>
  <dcterms:modified xsi:type="dcterms:W3CDTF">2016-01-06T15:34:00Z</dcterms:modified>
</cp:coreProperties>
</file>